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39E9BC" w14:textId="1F7E352E" w:rsidR="00FA6CDE" w:rsidRPr="00FA6CDE" w:rsidRDefault="00FA6CDE">
      <w:pPr>
        <w:rPr>
          <w:rFonts w:ascii="Times New Roman" w:hAnsi="Times New Roman" w:cs="Times New Roman"/>
          <w:sz w:val="22"/>
          <w:szCs w:val="22"/>
        </w:rPr>
      </w:pPr>
      <w:r w:rsidRPr="00FA6CDE">
        <w:rPr>
          <w:rFonts w:ascii="Times New Roman" w:hAnsi="Times New Roman" w:cs="Times New Roman"/>
          <w:b/>
          <w:bCs/>
          <w:sz w:val="22"/>
          <w:szCs w:val="22"/>
        </w:rPr>
        <w:t>Supplementary Table 1.</w:t>
      </w:r>
      <w:r w:rsidRPr="00FA6CDE">
        <w:rPr>
          <w:rFonts w:ascii="Times New Roman" w:hAnsi="Times New Roman" w:cs="Times New Roman"/>
          <w:sz w:val="22"/>
          <w:szCs w:val="22"/>
        </w:rPr>
        <w:t xml:space="preserve"> Second-line </w:t>
      </w:r>
      <w:r w:rsidRPr="00FA6CDE">
        <w:rPr>
          <w:rFonts w:ascii="Times New Roman" w:eastAsia="Times New Roman" w:hAnsi="Times New Roman" w:cs="Times New Roman"/>
          <w:color w:val="222222"/>
          <w:sz w:val="22"/>
          <w:szCs w:val="22"/>
          <w:lang w:eastAsia="en-GB"/>
        </w:rPr>
        <w:t>regimens in the empirical</w:t>
      </w:r>
      <w:r w:rsidRPr="00FA6CDE">
        <w:rPr>
          <w:rFonts w:ascii="Times New Roman" w:eastAsia="Times New Roman" w:hAnsi="Times New Roman" w:cs="Times New Roman"/>
          <w:color w:val="222222"/>
          <w:sz w:val="22"/>
          <w:szCs w:val="22"/>
          <w:lang w:eastAsia="en-GB"/>
        </w:rPr>
        <w:t xml:space="preserve"> therapy </w:t>
      </w:r>
      <w:r w:rsidRPr="00FA6CDE">
        <w:rPr>
          <w:rFonts w:ascii="Times New Roman" w:eastAsia="Times New Roman" w:hAnsi="Times New Roman" w:cs="Times New Roman"/>
          <w:color w:val="222222"/>
          <w:sz w:val="22"/>
          <w:szCs w:val="22"/>
          <w:lang w:eastAsia="en-GB"/>
        </w:rPr>
        <w:t xml:space="preserve">group and </w:t>
      </w:r>
      <w:r w:rsidRPr="00FA6CDE">
        <w:rPr>
          <w:rFonts w:ascii="Times New Roman" w:eastAsia="Times New Roman" w:hAnsi="Times New Roman" w:cs="Times New Roman"/>
          <w:color w:val="222222"/>
          <w:sz w:val="22"/>
          <w:szCs w:val="22"/>
          <w:lang w:eastAsia="en-GB"/>
        </w:rPr>
        <w:t>early</w:t>
      </w:r>
      <w:r w:rsidRPr="00FA6CDE">
        <w:rPr>
          <w:rFonts w:ascii="Times New Roman" w:eastAsia="Times New Roman" w:hAnsi="Times New Roman" w:cs="Times New Roman"/>
          <w:color w:val="222222"/>
          <w:sz w:val="22"/>
          <w:szCs w:val="22"/>
          <w:lang w:eastAsia="en-GB"/>
        </w:rPr>
        <w:t xml:space="preserve"> AST group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488"/>
        <w:gridCol w:w="1205"/>
        <w:gridCol w:w="1417"/>
        <w:gridCol w:w="1134"/>
      </w:tblGrid>
      <w:tr w:rsidR="00FA6CDE" w:rsidRPr="004A59BE" w14:paraId="108F91C3" w14:textId="77777777" w:rsidTr="00AC1C26">
        <w:tc>
          <w:tcPr>
            <w:tcW w:w="2694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673F1433" w14:textId="77777777" w:rsidR="00FA6CDE" w:rsidRPr="004A59BE" w:rsidRDefault="00FA6CDE" w:rsidP="00AC1C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th-TH"/>
              </w:rPr>
            </w:pPr>
            <w:r>
              <w:rPr>
                <w:rFonts w:ascii="Times New Roman" w:hAnsi="Times New Roman" w:cs="Times New Roman"/>
                <w:b/>
                <w:bCs/>
                <w:lang w:bidi="th-TH"/>
              </w:rPr>
              <w:t>Regimens</w:t>
            </w:r>
          </w:p>
        </w:tc>
        <w:tc>
          <w:tcPr>
            <w:tcW w:w="2622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79F6D9F7" w14:textId="77777777" w:rsidR="00FA6CDE" w:rsidRPr="004A59BE" w:rsidRDefault="00FA6CDE" w:rsidP="00AC1C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4A59BE">
              <w:rPr>
                <w:rFonts w:ascii="Times New Roman" w:hAnsi="Times New Roman" w:cs="Times New Roman"/>
                <w:b/>
                <w:bCs/>
                <w:lang w:bidi="th-TH"/>
              </w:rPr>
              <w:t>Empirical therapy</w:t>
            </w:r>
          </w:p>
          <w:p w14:paraId="0E14D916" w14:textId="77777777" w:rsidR="00FA6CDE" w:rsidRPr="004A59BE" w:rsidRDefault="00FA6CDE" w:rsidP="00AC1C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4A59BE">
              <w:rPr>
                <w:rFonts w:ascii="Times New Roman" w:hAnsi="Times New Roman" w:cs="Times New Roman"/>
                <w:b/>
                <w:bCs/>
                <w:lang w:bidi="th-TH"/>
              </w:rPr>
              <w:t>(N = 2</w:t>
            </w:r>
            <w:r>
              <w:rPr>
                <w:rFonts w:ascii="Times New Roman" w:hAnsi="Times New Roman" w:cs="Times New Roman"/>
                <w:b/>
                <w:bCs/>
                <w:lang w:bidi="th-TH"/>
              </w:rPr>
              <w:t>29</w:t>
            </w:r>
            <w:r w:rsidRPr="004A59BE">
              <w:rPr>
                <w:rFonts w:ascii="Times New Roman" w:hAnsi="Times New Roman" w:cs="Times New Roman"/>
                <w:b/>
                <w:bCs/>
                <w:lang w:bidi="th-TH"/>
              </w:rPr>
              <w:t>)</w:t>
            </w:r>
          </w:p>
        </w:tc>
        <w:tc>
          <w:tcPr>
            <w:tcW w:w="2622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50D8DA50" w14:textId="77777777" w:rsidR="00FA6CDE" w:rsidRPr="004A59BE" w:rsidRDefault="00FA6CDE" w:rsidP="00AC1C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th-TH"/>
              </w:rPr>
            </w:pPr>
            <w:r>
              <w:rPr>
                <w:rFonts w:ascii="Times New Roman" w:hAnsi="Times New Roman" w:cs="Times New Roman"/>
                <w:b/>
                <w:bCs/>
                <w:lang w:bidi="th-TH"/>
              </w:rPr>
              <w:t>Early AST</w:t>
            </w:r>
          </w:p>
          <w:p w14:paraId="2A3C072E" w14:textId="77777777" w:rsidR="00FA6CDE" w:rsidRPr="004A59BE" w:rsidRDefault="00FA6CDE" w:rsidP="00AC1C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4A59BE">
              <w:rPr>
                <w:rFonts w:ascii="Times New Roman" w:hAnsi="Times New Roman" w:cs="Times New Roman"/>
                <w:b/>
                <w:bCs/>
                <w:lang w:bidi="th-TH"/>
              </w:rPr>
              <w:t xml:space="preserve">(N = </w:t>
            </w:r>
            <w:r>
              <w:rPr>
                <w:rFonts w:ascii="Times New Roman" w:hAnsi="Times New Roman"/>
                <w:b/>
                <w:bCs/>
                <w:lang w:bidi="th-TH"/>
              </w:rPr>
              <w:t>23</w:t>
            </w:r>
            <w:r w:rsidRPr="004A59BE">
              <w:rPr>
                <w:rFonts w:ascii="Times New Roman" w:hAnsi="Times New Roman" w:cs="Times New Roman"/>
                <w:b/>
                <w:bCs/>
                <w:lang w:bidi="th-TH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BEC3A90" w14:textId="77777777" w:rsidR="00FA6CDE" w:rsidRPr="004A59BE" w:rsidRDefault="00FA6CDE" w:rsidP="00AC1C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4A59BE">
              <w:rPr>
                <w:rFonts w:ascii="Times New Roman" w:hAnsi="Times New Roman" w:cs="Times New Roman"/>
                <w:b/>
                <w:bCs/>
                <w:lang w:bidi="th-TH"/>
              </w:rPr>
              <w:t>P-value</w:t>
            </w:r>
          </w:p>
        </w:tc>
      </w:tr>
      <w:tr w:rsidR="00FA6CDE" w:rsidRPr="004A59BE" w14:paraId="588F102D" w14:textId="77777777" w:rsidTr="00AC1C26">
        <w:tc>
          <w:tcPr>
            <w:tcW w:w="2694" w:type="dxa"/>
            <w:tcBorders>
              <w:top w:val="nil"/>
              <w:bottom w:val="nil"/>
            </w:tcBorders>
          </w:tcPr>
          <w:p w14:paraId="122F66D0" w14:textId="5C1C80A4" w:rsidR="00FA6CDE" w:rsidRPr="004A59BE" w:rsidRDefault="00FA6CDE" w:rsidP="00FA6C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9BE">
              <w:rPr>
                <w:rFonts w:ascii="Times New Roman" w:hAnsi="Times New Roman" w:cs="Times New Roman"/>
              </w:rPr>
              <w:t>Quinolone-based therapy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F87FC53" w14:textId="4C8008B1" w:rsidR="00FA6CDE" w:rsidRDefault="00FA6CDE" w:rsidP="00FA6CD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th-TH"/>
              </w:rPr>
              <w:t>1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</w:tcPr>
          <w:p w14:paraId="5EE7CFEC" w14:textId="66DA4477" w:rsidR="00FA6CDE" w:rsidRDefault="00FA6CDE" w:rsidP="00FA6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th-TH"/>
              </w:rPr>
              <w:t>(44.1%)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7E206D6B" w14:textId="5E818516" w:rsidR="00FA6CDE" w:rsidRDefault="00FA6CDE" w:rsidP="00FA6CD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th-TH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D129629" w14:textId="29DB8080" w:rsidR="00FA6CDE" w:rsidRDefault="00FA6CDE" w:rsidP="00FA6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th-TH"/>
              </w:rPr>
              <w:t>(69.6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177924" w14:textId="64DD6A5E" w:rsidR="00FA6CDE" w:rsidRDefault="00FA6CDE" w:rsidP="00FA6C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th-TH"/>
              </w:rPr>
              <w:t>0.020</w:t>
            </w:r>
          </w:p>
        </w:tc>
      </w:tr>
      <w:tr w:rsidR="00FA6CDE" w:rsidRPr="004A59BE" w14:paraId="048616D9" w14:textId="77777777" w:rsidTr="00AC1C26">
        <w:tc>
          <w:tcPr>
            <w:tcW w:w="2694" w:type="dxa"/>
            <w:tcBorders>
              <w:top w:val="nil"/>
              <w:bottom w:val="nil"/>
            </w:tcBorders>
          </w:tcPr>
          <w:p w14:paraId="0E4C1092" w14:textId="4C75747C" w:rsidR="00FA6CDE" w:rsidRPr="004A59BE" w:rsidRDefault="00FA6CDE" w:rsidP="00FA6C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9BE">
              <w:rPr>
                <w:rFonts w:ascii="Times New Roman" w:hAnsi="Times New Roman" w:cs="Times New Roman"/>
              </w:rPr>
              <w:t>Bismuth quadruple therapy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7245D07" w14:textId="51029C7A" w:rsidR="00FA6CDE" w:rsidRDefault="00FA6CDE" w:rsidP="00FA6CD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th-TH"/>
              </w:rPr>
              <w:t>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</w:tcPr>
          <w:p w14:paraId="6911918F" w14:textId="6C39CF95" w:rsidR="00FA6CDE" w:rsidRDefault="00FA6CDE" w:rsidP="00FA6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th-TH"/>
              </w:rPr>
              <w:t>(28.8%)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620A07BE" w14:textId="00DD6A1D" w:rsidR="00FA6CDE" w:rsidRDefault="00FA6CDE" w:rsidP="00FA6CD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th-TH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5D7FA56" w14:textId="493C8C10" w:rsidR="00FA6CDE" w:rsidRDefault="00FA6CDE" w:rsidP="00FA6CD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th-TH"/>
              </w:rPr>
              <w:t>(13.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AB87D0" w14:textId="32D61E20" w:rsidR="00FA6CDE" w:rsidRDefault="00FA6CDE" w:rsidP="00FA6C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th-TH"/>
              </w:rPr>
              <w:t>0.106</w:t>
            </w:r>
          </w:p>
        </w:tc>
      </w:tr>
      <w:tr w:rsidR="00FA6CDE" w:rsidRPr="004A59BE" w14:paraId="38257689" w14:textId="77777777" w:rsidTr="00AC1C26">
        <w:tc>
          <w:tcPr>
            <w:tcW w:w="2694" w:type="dxa"/>
            <w:tcBorders>
              <w:top w:val="nil"/>
              <w:bottom w:val="nil"/>
            </w:tcBorders>
          </w:tcPr>
          <w:p w14:paraId="6ED7AB72" w14:textId="77777777" w:rsidR="00FA6CDE" w:rsidRPr="004A59BE" w:rsidRDefault="00FA6CDE" w:rsidP="00AC1C2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9BE">
              <w:rPr>
                <w:rFonts w:ascii="Times New Roman" w:hAnsi="Times New Roman" w:cs="Times New Roman"/>
              </w:rPr>
              <w:t>Triple therapy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2D92ACD" w14:textId="77777777" w:rsidR="00FA6CDE" w:rsidRPr="004A59BE" w:rsidRDefault="00FA6CDE" w:rsidP="00AC1C26">
            <w:pPr>
              <w:spacing w:line="360" w:lineRule="auto"/>
              <w:jc w:val="right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</w:tcPr>
          <w:p w14:paraId="404BD403" w14:textId="77777777" w:rsidR="00FA6CDE" w:rsidRPr="004A59BE" w:rsidRDefault="00FA6CDE" w:rsidP="00AC1C26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(12.7%)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38115341" w14:textId="77777777" w:rsidR="00FA6CDE" w:rsidRPr="004A59BE" w:rsidRDefault="00FA6CDE" w:rsidP="00AC1C26">
            <w:pPr>
              <w:spacing w:line="360" w:lineRule="auto"/>
              <w:jc w:val="right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BB3A821" w14:textId="77777777" w:rsidR="00FA6CDE" w:rsidRPr="004A59BE" w:rsidRDefault="00FA6CDE" w:rsidP="00AC1C26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(8.7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45A05B" w14:textId="77777777" w:rsidR="00FA6CDE" w:rsidRPr="004A59BE" w:rsidRDefault="00FA6CDE" w:rsidP="00AC1C26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.749</w:t>
            </w:r>
          </w:p>
        </w:tc>
      </w:tr>
      <w:tr w:rsidR="00FA6CDE" w:rsidRPr="004A59BE" w14:paraId="3A1CED63" w14:textId="77777777" w:rsidTr="00AC1C26">
        <w:tc>
          <w:tcPr>
            <w:tcW w:w="2694" w:type="dxa"/>
            <w:tcBorders>
              <w:top w:val="nil"/>
              <w:bottom w:val="nil"/>
            </w:tcBorders>
          </w:tcPr>
          <w:p w14:paraId="10413772" w14:textId="77777777" w:rsidR="00FA6CDE" w:rsidRPr="004A59BE" w:rsidRDefault="00FA6CDE" w:rsidP="00AC1C2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9BE">
              <w:rPr>
                <w:rFonts w:ascii="Times New Roman" w:hAnsi="Times New Roman" w:cs="Times New Roman"/>
              </w:rPr>
              <w:t>Concomitant therapy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0F8C371" w14:textId="77777777" w:rsidR="00FA6CDE" w:rsidRPr="004A59BE" w:rsidRDefault="00FA6CDE" w:rsidP="00AC1C26">
            <w:pPr>
              <w:spacing w:line="360" w:lineRule="auto"/>
              <w:jc w:val="right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</w:tcPr>
          <w:p w14:paraId="526E9446" w14:textId="77777777" w:rsidR="00FA6CDE" w:rsidRPr="004A59BE" w:rsidRDefault="00FA6CDE" w:rsidP="00AC1C26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(7.0%)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773B338B" w14:textId="77777777" w:rsidR="00FA6CDE" w:rsidRPr="004A59BE" w:rsidRDefault="00FA6CDE" w:rsidP="00AC1C26">
            <w:pPr>
              <w:spacing w:line="360" w:lineRule="auto"/>
              <w:jc w:val="right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5354DD6" w14:textId="77777777" w:rsidR="00FA6CDE" w:rsidRPr="004A59BE" w:rsidRDefault="00FA6CDE" w:rsidP="00AC1C26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(8.7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F7EBC6" w14:textId="77777777" w:rsidR="00FA6CDE" w:rsidRPr="004A59BE" w:rsidRDefault="00FA6CDE" w:rsidP="00AC1C26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.673</w:t>
            </w:r>
          </w:p>
        </w:tc>
      </w:tr>
      <w:tr w:rsidR="00FA6CDE" w:rsidRPr="004A59BE" w14:paraId="24F6990D" w14:textId="77777777" w:rsidTr="00AC1C26">
        <w:tc>
          <w:tcPr>
            <w:tcW w:w="2694" w:type="dxa"/>
            <w:tcBorders>
              <w:top w:val="nil"/>
              <w:bottom w:val="nil"/>
            </w:tcBorders>
          </w:tcPr>
          <w:p w14:paraId="02CBBC5F" w14:textId="77777777" w:rsidR="00FA6CDE" w:rsidRPr="004A59BE" w:rsidRDefault="00FA6CDE" w:rsidP="00AC1C2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9BE">
              <w:rPr>
                <w:rFonts w:ascii="Times New Roman" w:hAnsi="Times New Roman" w:cs="Times New Roman"/>
              </w:rPr>
              <w:t>Sequential therapy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D062DF9" w14:textId="77777777" w:rsidR="00FA6CDE" w:rsidRPr="004A59BE" w:rsidRDefault="00FA6CDE" w:rsidP="00AC1C26">
            <w:pPr>
              <w:spacing w:line="360" w:lineRule="auto"/>
              <w:jc w:val="right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</w:tcPr>
          <w:p w14:paraId="511EA2C4" w14:textId="77777777" w:rsidR="00FA6CDE" w:rsidRPr="004A59BE" w:rsidRDefault="00FA6CDE" w:rsidP="00AC1C26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(4.4%)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</w:tcPr>
          <w:p w14:paraId="1F572CF8" w14:textId="77777777" w:rsidR="00FA6CDE" w:rsidRPr="004A59BE" w:rsidRDefault="00FA6CDE" w:rsidP="00AC1C26">
            <w:pPr>
              <w:spacing w:line="360" w:lineRule="auto"/>
              <w:jc w:val="right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E64F1EB" w14:textId="77777777" w:rsidR="00FA6CDE" w:rsidRPr="004A59BE" w:rsidRDefault="00FA6CDE" w:rsidP="00AC1C26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(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A1BDAE" w14:textId="77777777" w:rsidR="00FA6CDE" w:rsidRPr="004A59BE" w:rsidRDefault="00FA6CDE" w:rsidP="00AC1C26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.606</w:t>
            </w:r>
          </w:p>
        </w:tc>
      </w:tr>
      <w:tr w:rsidR="00FA6CDE" w:rsidRPr="004A59BE" w14:paraId="6DCD5A74" w14:textId="77777777" w:rsidTr="00AC1C26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1C538BFC" w14:textId="77777777" w:rsidR="00FA6CDE" w:rsidRPr="004A59BE" w:rsidRDefault="00FA6CDE" w:rsidP="00AC1C2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9BE">
              <w:rPr>
                <w:rFonts w:ascii="Times New Roman" w:hAnsi="Times New Roman" w:cs="Times New Roman"/>
              </w:rPr>
              <w:t>VPZ-containing therap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4C2DFE1D" w14:textId="77777777" w:rsidR="00FA6CDE" w:rsidRPr="004A59BE" w:rsidRDefault="00FA6CDE" w:rsidP="00AC1C26">
            <w:pPr>
              <w:spacing w:line="360" w:lineRule="auto"/>
              <w:jc w:val="right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</w:tcBorders>
          </w:tcPr>
          <w:p w14:paraId="1B7A87E3" w14:textId="77777777" w:rsidR="00FA6CDE" w:rsidRPr="004A59BE" w:rsidRDefault="00FA6CDE" w:rsidP="00AC1C26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(3.1%)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  <w:right w:val="nil"/>
            </w:tcBorders>
          </w:tcPr>
          <w:p w14:paraId="46BBD1C7" w14:textId="77777777" w:rsidR="00FA6CDE" w:rsidRPr="004A59BE" w:rsidRDefault="00FA6CDE" w:rsidP="00AC1C26">
            <w:pPr>
              <w:spacing w:line="360" w:lineRule="auto"/>
              <w:jc w:val="right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2E6B8F9E" w14:textId="77777777" w:rsidR="00FA6CDE" w:rsidRPr="004A59BE" w:rsidRDefault="00FA6CDE" w:rsidP="00AC1C26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(0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F716F72" w14:textId="77777777" w:rsidR="00FA6CDE" w:rsidRPr="004A59BE" w:rsidRDefault="00FA6CDE" w:rsidP="00AC1C26">
            <w:pPr>
              <w:spacing w:line="360" w:lineRule="auto"/>
              <w:jc w:val="center"/>
              <w:rPr>
                <w:rFonts w:ascii="Times New Roman" w:hAnsi="Times New Roman" w:cs="Times New Roman"/>
                <w:lang w:bidi="th-TH"/>
              </w:rPr>
            </w:pPr>
            <w:r>
              <w:rPr>
                <w:rFonts w:ascii="Times New Roman" w:hAnsi="Times New Roman" w:cs="Times New Roman"/>
                <w:lang w:bidi="th-TH"/>
              </w:rPr>
              <w:t>1.000</w:t>
            </w:r>
          </w:p>
        </w:tc>
      </w:tr>
    </w:tbl>
    <w:p w14:paraId="24C651DB" w14:textId="77777777" w:rsidR="00FA6CDE" w:rsidRDefault="00FA6CDE"/>
    <w:sectPr w:rsidR="00FA6C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CDE"/>
    <w:rsid w:val="00386940"/>
    <w:rsid w:val="00FA6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D1749"/>
  <w15:chartTrackingRefBased/>
  <w15:docId w15:val="{875848B5-A72F-4F8F-B4DB-5FD36CE61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6C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C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C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C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C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C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C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C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C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CD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CD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CD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C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C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C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C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C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C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C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A6CD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C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A6CD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A6C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6C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C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6C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C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C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6CDE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da Aumpan</dc:creator>
  <cp:keywords/>
  <dc:description/>
  <cp:lastModifiedBy>Natsuda Aumpan</cp:lastModifiedBy>
  <cp:revision>1</cp:revision>
  <dcterms:created xsi:type="dcterms:W3CDTF">2024-07-22T11:31:00Z</dcterms:created>
  <dcterms:modified xsi:type="dcterms:W3CDTF">2024-07-22T11:36:00Z</dcterms:modified>
</cp:coreProperties>
</file>